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B7663" w14:textId="32145A9B" w:rsidR="00800736" w:rsidRDefault="00800736" w:rsidP="0089673A">
      <w:pPr>
        <w:spacing w:line="276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  <w:r w:rsidRPr="00800736">
        <w:rPr>
          <w:rFonts w:ascii="Calibri" w:eastAsia="Calibri" w:hAnsi="Calibri" w:cs="Calibri"/>
          <w:sz w:val="28"/>
          <w:szCs w:val="28"/>
          <w:lang w:val="en-US" w:eastAsia="fr-CH"/>
        </w:rPr>
        <w:t xml:space="preserve">Multimedia Appendix </w:t>
      </w:r>
      <w:r w:rsidR="00B924FA">
        <w:rPr>
          <w:rFonts w:ascii="Calibri" w:eastAsia="Calibri" w:hAnsi="Calibri" w:cs="Calibri"/>
          <w:sz w:val="28"/>
          <w:szCs w:val="28"/>
          <w:lang w:val="en-US" w:eastAsia="fr-CH"/>
        </w:rPr>
        <w:t>3</w:t>
      </w:r>
      <w:r w:rsidRPr="00800736">
        <w:rPr>
          <w:rFonts w:ascii="Calibri" w:eastAsia="Calibri" w:hAnsi="Calibri" w:cs="Calibri"/>
          <w:sz w:val="28"/>
          <w:szCs w:val="28"/>
          <w:lang w:val="en-US" w:eastAsia="fr-CH"/>
        </w:rPr>
        <w:t xml:space="preserve">. </w:t>
      </w:r>
    </w:p>
    <w:p w14:paraId="0828E393" w14:textId="77777777" w:rsidR="00800736" w:rsidRDefault="00800736" w:rsidP="0089673A">
      <w:pPr>
        <w:spacing w:line="276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</w:p>
    <w:p w14:paraId="5D4EB089" w14:textId="23AF45A9" w:rsidR="0060618E" w:rsidRDefault="00F22D7E" w:rsidP="0089673A">
      <w:pPr>
        <w:spacing w:line="276" w:lineRule="auto"/>
        <w:rPr>
          <w:rFonts w:ascii="Calibri" w:eastAsia="Calibri" w:hAnsi="Calibri" w:cs="Calibri"/>
          <w:sz w:val="28"/>
          <w:szCs w:val="28"/>
          <w:lang w:val="en-US" w:eastAsia="fr-CH"/>
        </w:rPr>
      </w:pPr>
      <w:r w:rsidRPr="00F22D7E">
        <w:rPr>
          <w:rFonts w:ascii="Calibri" w:eastAsia="Calibri" w:hAnsi="Calibri" w:cs="Calibri"/>
          <w:sz w:val="28"/>
          <w:szCs w:val="28"/>
          <w:lang w:val="en-US" w:eastAsia="fr-CH"/>
        </w:rPr>
        <w:t>Definition and measurement of falls</w:t>
      </w:r>
    </w:p>
    <w:p w14:paraId="5FEEDC50" w14:textId="77777777" w:rsidR="0089673A" w:rsidRPr="003E2C3E" w:rsidRDefault="0089673A" w:rsidP="0089673A">
      <w:pPr>
        <w:spacing w:line="276" w:lineRule="auto"/>
        <w:rPr>
          <w:rFonts w:ascii="Calibri Light" w:hAnsi="Calibri Light" w:cs="Calibri Light"/>
          <w:lang w:val="en-GB"/>
        </w:rPr>
      </w:pPr>
    </w:p>
    <w:tbl>
      <w:tblPr>
        <w:tblStyle w:val="Grilledutableau"/>
        <w:tblW w:w="1471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4"/>
        <w:gridCol w:w="2637"/>
        <w:gridCol w:w="2693"/>
        <w:gridCol w:w="1418"/>
        <w:gridCol w:w="3685"/>
        <w:gridCol w:w="3659"/>
      </w:tblGrid>
      <w:tr w:rsidR="0060618E" w:rsidRPr="007F387A" w14:paraId="1880C2F4" w14:textId="77777777" w:rsidTr="008B6CAD">
        <w:tc>
          <w:tcPr>
            <w:tcW w:w="624" w:type="dxa"/>
            <w:shd w:val="clear" w:color="auto" w:fill="D9D9D9" w:themeFill="background1" w:themeFillShade="D9"/>
          </w:tcPr>
          <w:p w14:paraId="2ED752CF" w14:textId="77777777" w:rsidR="0060618E" w:rsidRPr="007F387A" w:rsidRDefault="0060618E" w:rsidP="008B6CAD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Study no</w:t>
            </w:r>
          </w:p>
        </w:tc>
        <w:tc>
          <w:tcPr>
            <w:tcW w:w="2637" w:type="dxa"/>
            <w:shd w:val="clear" w:color="auto" w:fill="D9D9D9" w:themeFill="background1" w:themeFillShade="D9"/>
          </w:tcPr>
          <w:p w14:paraId="15909D47" w14:textId="77777777" w:rsidR="0060618E" w:rsidRPr="007F387A" w:rsidRDefault="0060618E" w:rsidP="008B6CAD">
            <w:pPr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7EE6A9B" w14:textId="77777777" w:rsidR="0060618E" w:rsidRPr="007F387A" w:rsidRDefault="0060618E" w:rsidP="008B6CAD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Falls definit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07CB6E4" w14:textId="77777777" w:rsidR="0060618E" w:rsidRPr="007F387A" w:rsidRDefault="0060618E" w:rsidP="008B6CAD">
            <w:pPr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Specificities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0B8128F7" w14:textId="77777777" w:rsidR="0060618E" w:rsidRPr="007F387A" w:rsidRDefault="0060618E" w:rsidP="008B6CAD">
            <w:pPr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3659" w:type="dxa"/>
            <w:shd w:val="clear" w:color="auto" w:fill="D9D9D9" w:themeFill="background1" w:themeFillShade="D9"/>
          </w:tcPr>
          <w:p w14:paraId="750D40ED" w14:textId="77777777" w:rsidR="0060618E" w:rsidRPr="007F387A" w:rsidRDefault="0060618E" w:rsidP="008B6CAD">
            <w:pPr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theme="minorHAnsi"/>
                <w:b/>
                <w:bCs/>
                <w:sz w:val="20"/>
                <w:szCs w:val="20"/>
                <w:lang w:val="en-GB"/>
              </w:rPr>
              <w:t xml:space="preserve">Period </w:t>
            </w:r>
          </w:p>
        </w:tc>
      </w:tr>
      <w:tr w:rsidR="0060618E" w:rsidRPr="0089673A" w14:paraId="7A836B83" w14:textId="77777777" w:rsidTr="008B6CAD">
        <w:tc>
          <w:tcPr>
            <w:tcW w:w="624" w:type="dxa"/>
          </w:tcPr>
          <w:p w14:paraId="1EC3D20D" w14:textId="77777777" w:rsidR="0060618E" w:rsidRPr="007F387A" w:rsidRDefault="0060618E" w:rsidP="008B6CAD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637" w:type="dxa"/>
          </w:tcPr>
          <w:p w14:paraId="595DF42B" w14:textId="77777777" w:rsidR="0060618E" w:rsidRPr="007F387A" w:rsidRDefault="0060618E" w:rsidP="008B6CAD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proofErr w:type="spellStart"/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Kioh</w:t>
            </w:r>
            <w:proofErr w:type="spellEnd"/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, S. H. &amp; Rashid, A. (2018).</w:t>
            </w:r>
          </w:p>
        </w:tc>
        <w:tc>
          <w:tcPr>
            <w:tcW w:w="2693" w:type="dxa"/>
          </w:tcPr>
          <w:p w14:paraId="046CFF59" w14:textId="77777777" w:rsidR="0060618E" w:rsidRPr="007F387A" w:rsidRDefault="0060618E" w:rsidP="008B6CAD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Any incident that causes the person to rest on the floor unintentionally 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that 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occur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red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 accidental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ly or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 non-accidental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ly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.</w:t>
            </w:r>
          </w:p>
        </w:tc>
        <w:tc>
          <w:tcPr>
            <w:tcW w:w="1418" w:type="dxa"/>
          </w:tcPr>
          <w:p w14:paraId="648CB81F" w14:textId="77777777" w:rsidR="0060618E" w:rsidRPr="007F387A" w:rsidRDefault="0060618E" w:rsidP="008B6CAD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NR</w:t>
            </w:r>
          </w:p>
        </w:tc>
        <w:tc>
          <w:tcPr>
            <w:tcW w:w="3685" w:type="dxa"/>
          </w:tcPr>
          <w:p w14:paraId="05805F59" w14:textId="77777777" w:rsidR="0060618E" w:rsidRPr="007F387A" w:rsidRDefault="0060618E" w:rsidP="008B6CAD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Questionnaire.</w:t>
            </w:r>
          </w:p>
          <w:p w14:paraId="28D683E5" w14:textId="77777777" w:rsidR="0060618E" w:rsidRPr="007F387A" w:rsidRDefault="0060618E" w:rsidP="008B6CAD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</w:p>
          <w:p w14:paraId="488EA243" w14:textId="77777777" w:rsidR="0060618E" w:rsidRPr="007F387A" w:rsidRDefault="0060618E" w:rsidP="008B6CAD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Fall 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R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isk 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A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ssessment 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T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ool.</w:t>
            </w:r>
          </w:p>
        </w:tc>
        <w:tc>
          <w:tcPr>
            <w:tcW w:w="3659" w:type="dxa"/>
          </w:tcPr>
          <w:p w14:paraId="22F3B56A" w14:textId="77777777" w:rsidR="0060618E" w:rsidRPr="007F387A" w:rsidRDefault="0060618E" w:rsidP="008B6CAD">
            <w:pPr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12 months 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before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 the questionnaire date.</w:t>
            </w:r>
          </w:p>
        </w:tc>
      </w:tr>
      <w:tr w:rsidR="0060618E" w:rsidRPr="0089673A" w14:paraId="06A86FE2" w14:textId="77777777" w:rsidTr="008B6CAD">
        <w:tc>
          <w:tcPr>
            <w:tcW w:w="624" w:type="dxa"/>
          </w:tcPr>
          <w:p w14:paraId="1EC06FC9" w14:textId="77777777" w:rsidR="0060618E" w:rsidRPr="007F387A" w:rsidRDefault="0060618E" w:rsidP="008B6CAD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637" w:type="dxa"/>
          </w:tcPr>
          <w:p w14:paraId="578D3AC6" w14:textId="77777777" w:rsidR="0060618E" w:rsidRPr="000D7E78" w:rsidRDefault="0060618E" w:rsidP="008B6CAD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pt-PT"/>
              </w:rPr>
            </w:pPr>
            <w:proofErr w:type="spellStart"/>
            <w:r w:rsidRPr="000D7E78">
              <w:rPr>
                <w:rFonts w:ascii="Arial Narrow" w:hAnsi="Arial Narrow" w:cs="Arial"/>
                <w:sz w:val="20"/>
                <w:szCs w:val="20"/>
                <w:lang w:val="pt-PT"/>
              </w:rPr>
              <w:t>Damian</w:t>
            </w:r>
            <w:proofErr w:type="spellEnd"/>
            <w:r w:rsidRPr="000D7E78">
              <w:rPr>
                <w:rFonts w:ascii="Arial Narrow" w:hAnsi="Arial Narrow" w:cs="Arial"/>
                <w:sz w:val="20"/>
                <w:szCs w:val="20"/>
                <w:lang w:val="pt-PT"/>
              </w:rPr>
              <w:t>, J., Pastor-</w:t>
            </w:r>
            <w:proofErr w:type="spellStart"/>
            <w:r w:rsidRPr="000D7E78">
              <w:rPr>
                <w:rFonts w:ascii="Arial Narrow" w:hAnsi="Arial Narrow" w:cs="Arial"/>
                <w:sz w:val="20"/>
                <w:szCs w:val="20"/>
                <w:lang w:val="pt-PT"/>
              </w:rPr>
              <w:t>Barriuso</w:t>
            </w:r>
            <w:proofErr w:type="spellEnd"/>
            <w:r w:rsidRPr="000D7E78">
              <w:rPr>
                <w:rFonts w:ascii="Arial Narrow" w:hAnsi="Arial Narrow" w:cs="Arial"/>
                <w:sz w:val="20"/>
                <w:szCs w:val="20"/>
                <w:lang w:val="pt-PT"/>
              </w:rPr>
              <w:t>, R., Valderrama-Gama, E. &amp; de Pedro-</w:t>
            </w:r>
            <w:proofErr w:type="spellStart"/>
            <w:r w:rsidRPr="000D7E78">
              <w:rPr>
                <w:rFonts w:ascii="Arial Narrow" w:hAnsi="Arial Narrow" w:cs="Arial"/>
                <w:sz w:val="20"/>
                <w:szCs w:val="20"/>
                <w:lang w:val="pt-PT"/>
              </w:rPr>
              <w:t>Cuesta</w:t>
            </w:r>
            <w:proofErr w:type="spellEnd"/>
            <w:r w:rsidRPr="000D7E78">
              <w:rPr>
                <w:rFonts w:ascii="Arial Narrow" w:hAnsi="Arial Narrow" w:cs="Arial"/>
                <w:sz w:val="20"/>
                <w:szCs w:val="20"/>
                <w:lang w:val="pt-PT"/>
              </w:rPr>
              <w:t>, J. (2013).</w:t>
            </w:r>
          </w:p>
        </w:tc>
        <w:tc>
          <w:tcPr>
            <w:tcW w:w="2693" w:type="dxa"/>
          </w:tcPr>
          <w:p w14:paraId="6014A614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No specifi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c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definition.</w:t>
            </w:r>
          </w:p>
          <w:p w14:paraId="1334398A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59028AA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3685" w:type="dxa"/>
          </w:tcPr>
          <w:p w14:paraId="1674F12E" w14:textId="77777777" w:rsidR="0060618E" w:rsidRPr="007F387A" w:rsidRDefault="0060618E" w:rsidP="008B6CAD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Interviews (physicians and nurses).</w:t>
            </w:r>
          </w:p>
          <w:p w14:paraId="1F552903" w14:textId="77777777" w:rsidR="0060618E" w:rsidRPr="007F387A" w:rsidRDefault="0060618E" w:rsidP="008B6CAD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Medical records and nursing annotations.</w:t>
            </w:r>
          </w:p>
          <w:p w14:paraId="21130D84" w14:textId="77777777" w:rsidR="0060618E" w:rsidRPr="007F387A" w:rsidRDefault="0060618E" w:rsidP="008B6CAD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Timed Up and Go test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– falls risk assessment.</w:t>
            </w:r>
          </w:p>
        </w:tc>
        <w:tc>
          <w:tcPr>
            <w:tcW w:w="3659" w:type="dxa"/>
          </w:tcPr>
          <w:p w14:paraId="72FA47FB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M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onth 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preceding </w:t>
            </w: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the interview date.</w:t>
            </w:r>
          </w:p>
        </w:tc>
      </w:tr>
      <w:tr w:rsidR="0060618E" w:rsidRPr="0089673A" w14:paraId="2305FC58" w14:textId="77777777" w:rsidTr="008B6CAD">
        <w:tc>
          <w:tcPr>
            <w:tcW w:w="624" w:type="dxa"/>
          </w:tcPr>
          <w:p w14:paraId="06D8E2C8" w14:textId="77777777" w:rsidR="0060618E" w:rsidRPr="007F387A" w:rsidRDefault="0060618E" w:rsidP="008B6CAD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637" w:type="dxa"/>
          </w:tcPr>
          <w:p w14:paraId="4980D68B" w14:textId="77777777" w:rsidR="0060618E" w:rsidRPr="007F387A" w:rsidRDefault="0060618E" w:rsidP="008B6CAD">
            <w:pPr>
              <w:pStyle w:val="NormalWeb"/>
              <w:spacing w:after="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proofErr w:type="spellStart"/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Khater</w:t>
            </w:r>
            <w:proofErr w:type="spellEnd"/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, M. S. &amp; Mousa, S. M. (2012).</w:t>
            </w:r>
          </w:p>
        </w:tc>
        <w:tc>
          <w:tcPr>
            <w:tcW w:w="2693" w:type="dxa"/>
          </w:tcPr>
          <w:p w14:paraId="6EB35BB3" w14:textId="77777777" w:rsidR="0060618E" w:rsidRPr="007F387A" w:rsidRDefault="0060618E" w:rsidP="008B6CAD">
            <w:pPr>
              <w:pStyle w:val="NormalWeb"/>
              <w:spacing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Any event in which a person inadvertently or unintentionally came to rest on the ground or a lower level, such as a chair, toilet, or bed (</w:t>
            </w:r>
            <w:proofErr w:type="spellStart"/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Delbaere</w:t>
            </w:r>
            <w:proofErr w:type="spellEnd"/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 K. et al., 2008).</w:t>
            </w:r>
          </w:p>
        </w:tc>
        <w:tc>
          <w:tcPr>
            <w:tcW w:w="1418" w:type="dxa"/>
          </w:tcPr>
          <w:p w14:paraId="71D1CD9F" w14:textId="77777777" w:rsidR="0060618E" w:rsidRPr="007F387A" w:rsidRDefault="0060618E" w:rsidP="008B6CAD">
            <w:pPr>
              <w:pStyle w:val="NormalWeb"/>
              <w:spacing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NR</w:t>
            </w:r>
          </w:p>
        </w:tc>
        <w:tc>
          <w:tcPr>
            <w:tcW w:w="7344" w:type="dxa"/>
            <w:gridSpan w:val="2"/>
          </w:tcPr>
          <w:p w14:paraId="18CA46AC" w14:textId="77777777" w:rsidR="0060618E" w:rsidRPr="007F387A" w:rsidRDefault="0060618E" w:rsidP="008B6CAD">
            <w:pPr>
              <w:pStyle w:val="NormalWeb"/>
              <w:spacing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Events recorded during the study period.</w:t>
            </w:r>
          </w:p>
        </w:tc>
      </w:tr>
      <w:tr w:rsidR="0060618E" w:rsidRPr="0089673A" w14:paraId="34B8B948" w14:textId="77777777" w:rsidTr="008B6CAD">
        <w:tc>
          <w:tcPr>
            <w:tcW w:w="624" w:type="dxa"/>
          </w:tcPr>
          <w:p w14:paraId="37AE76DD" w14:textId="77777777" w:rsidR="0060618E" w:rsidRPr="007F387A" w:rsidRDefault="0060618E" w:rsidP="008B6CAD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637" w:type="dxa"/>
          </w:tcPr>
          <w:p w14:paraId="3B12CD49" w14:textId="77777777" w:rsidR="0060618E" w:rsidRPr="000D7E78" w:rsidRDefault="0060618E" w:rsidP="008B6CAD">
            <w:pPr>
              <w:pStyle w:val="NormalWeb"/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6857AD">
              <w:rPr>
                <w:rFonts w:ascii="Arial Narrow" w:hAnsi="Arial Narrow" w:cs="Arial"/>
                <w:sz w:val="20"/>
                <w:szCs w:val="20"/>
              </w:rPr>
              <w:t xml:space="preserve">Ku, Y. C., Liu, M. E., </w:t>
            </w:r>
            <w:proofErr w:type="spellStart"/>
            <w:r w:rsidRPr="006857AD">
              <w:rPr>
                <w:rFonts w:ascii="Arial Narrow" w:hAnsi="Arial Narrow" w:cs="Arial"/>
                <w:sz w:val="20"/>
                <w:szCs w:val="20"/>
              </w:rPr>
              <w:t>Tsai</w:t>
            </w:r>
            <w:proofErr w:type="spellEnd"/>
            <w:r w:rsidRPr="006857AD">
              <w:rPr>
                <w:rFonts w:ascii="Arial Narrow" w:hAnsi="Arial Narrow" w:cs="Arial"/>
                <w:sz w:val="20"/>
                <w:szCs w:val="20"/>
              </w:rPr>
              <w:t xml:space="preserve">, Y. F., Liu, W. C., Lin, S. L. </w:t>
            </w:r>
            <w:r w:rsidRPr="000D7E78">
              <w:rPr>
                <w:rFonts w:ascii="Arial Narrow" w:hAnsi="Arial Narrow" w:cs="Arial"/>
                <w:sz w:val="20"/>
                <w:szCs w:val="20"/>
              </w:rPr>
              <w:t xml:space="preserve">&amp; </w:t>
            </w:r>
            <w:proofErr w:type="spellStart"/>
            <w:r w:rsidRPr="000D7E78">
              <w:rPr>
                <w:rFonts w:ascii="Arial Narrow" w:hAnsi="Arial Narrow" w:cs="Arial"/>
                <w:sz w:val="20"/>
                <w:szCs w:val="20"/>
              </w:rPr>
              <w:t>Tsai</w:t>
            </w:r>
            <w:proofErr w:type="spellEnd"/>
            <w:r w:rsidRPr="000D7E78">
              <w:rPr>
                <w:rFonts w:ascii="Arial Narrow" w:hAnsi="Arial Narrow" w:cs="Arial"/>
                <w:sz w:val="20"/>
                <w:szCs w:val="20"/>
              </w:rPr>
              <w:t>, S. J. (2013).</w:t>
            </w:r>
          </w:p>
        </w:tc>
        <w:tc>
          <w:tcPr>
            <w:tcW w:w="2693" w:type="dxa"/>
          </w:tcPr>
          <w:p w14:paraId="5B5A2A8E" w14:textId="77777777" w:rsidR="0060618E" w:rsidRPr="007F387A" w:rsidRDefault="0060618E" w:rsidP="008B6CAD">
            <w:pPr>
              <w:pStyle w:val="NormalWeb"/>
              <w:spacing w:after="0"/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An event that results in a person coming to rest unintentionally on the ground or 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an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other lower level, </w:t>
            </w:r>
            <w:r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but </w:t>
            </w: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not due to any intentional movement, a major intrinsic event (</w:t>
            </w:r>
            <w:proofErr w:type="gramStart"/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e.g.</w:t>
            </w:r>
            <w:proofErr w:type="gramEnd"/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 xml:space="preserve"> stroke) or an extrinsic force (e.g. being forcefully pushed down, knocked down by a car, etc.) (Tinetti ME et al., 1998)</w:t>
            </w:r>
          </w:p>
        </w:tc>
        <w:tc>
          <w:tcPr>
            <w:tcW w:w="1418" w:type="dxa"/>
          </w:tcPr>
          <w:p w14:paraId="2D1F7CE7" w14:textId="77777777" w:rsidR="0060618E" w:rsidRPr="007F387A" w:rsidRDefault="0060618E" w:rsidP="008B6CAD">
            <w:pPr>
              <w:pStyle w:val="NormalWeb"/>
              <w:spacing w:after="0"/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LexiconNo1A-RomanTxt"/>
                <w:sz w:val="20"/>
                <w:szCs w:val="20"/>
                <w:lang w:val="en-GB"/>
              </w:rPr>
              <w:t>NR</w:t>
            </w:r>
          </w:p>
        </w:tc>
        <w:tc>
          <w:tcPr>
            <w:tcW w:w="7344" w:type="dxa"/>
            <w:gridSpan w:val="2"/>
          </w:tcPr>
          <w:p w14:paraId="2C07724D" w14:textId="77777777" w:rsidR="0060618E" w:rsidRPr="007F387A" w:rsidRDefault="0060618E" w:rsidP="008B6CAD">
            <w:pPr>
              <w:pStyle w:val="NormalWeb"/>
              <w:spacing w:after="0"/>
              <w:rPr>
                <w:rFonts w:ascii="Arial Narrow" w:hAnsi="Arial Narrow" w:cs="LexiconNo1A-RomanTxt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Events recorded during the study period.</w:t>
            </w:r>
          </w:p>
        </w:tc>
      </w:tr>
      <w:tr w:rsidR="0060618E" w:rsidRPr="007F387A" w14:paraId="2DCDBFA2" w14:textId="77777777" w:rsidTr="008B6CAD">
        <w:tc>
          <w:tcPr>
            <w:tcW w:w="624" w:type="dxa"/>
          </w:tcPr>
          <w:p w14:paraId="2DA8D9AC" w14:textId="77777777" w:rsidR="0060618E" w:rsidRPr="007F387A" w:rsidRDefault="0060618E" w:rsidP="008B6CAD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637" w:type="dxa"/>
          </w:tcPr>
          <w:p w14:paraId="41B35F25" w14:textId="77777777" w:rsidR="0060618E" w:rsidRPr="00CB3264" w:rsidRDefault="0060618E" w:rsidP="008B6CAD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de-CH"/>
              </w:rPr>
            </w:pPr>
            <w:r w:rsidRPr="00CB3264">
              <w:rPr>
                <w:rFonts w:ascii="Arial Narrow" w:hAnsi="Arial Narrow" w:cs="Arial"/>
                <w:sz w:val="20"/>
                <w:szCs w:val="20"/>
                <w:lang w:val="de-CH"/>
              </w:rPr>
              <w:t xml:space="preserve">Wang, Y. C., Lin, F. G., </w:t>
            </w:r>
            <w:proofErr w:type="spellStart"/>
            <w:r w:rsidRPr="00CB3264">
              <w:rPr>
                <w:rFonts w:ascii="Arial Narrow" w:hAnsi="Arial Narrow" w:cs="Arial"/>
                <w:sz w:val="20"/>
                <w:szCs w:val="20"/>
                <w:lang w:val="de-CH"/>
              </w:rPr>
              <w:t>Yu</w:t>
            </w:r>
            <w:proofErr w:type="spellEnd"/>
            <w:r w:rsidRPr="00CB3264">
              <w:rPr>
                <w:rFonts w:ascii="Arial Narrow" w:hAnsi="Arial Narrow" w:cs="Arial"/>
                <w:sz w:val="20"/>
                <w:szCs w:val="20"/>
                <w:lang w:val="de-CH"/>
              </w:rPr>
              <w:t xml:space="preserve">, C. P., </w:t>
            </w:r>
            <w:proofErr w:type="spellStart"/>
            <w:r w:rsidRPr="00CB3264">
              <w:rPr>
                <w:rFonts w:ascii="Arial Narrow" w:hAnsi="Arial Narrow" w:cs="Arial"/>
                <w:sz w:val="20"/>
                <w:szCs w:val="20"/>
                <w:lang w:val="de-CH"/>
              </w:rPr>
              <w:t>Tzeng</w:t>
            </w:r>
            <w:proofErr w:type="spellEnd"/>
            <w:r w:rsidRPr="00CB3264">
              <w:rPr>
                <w:rFonts w:ascii="Arial Narrow" w:hAnsi="Arial Narrow" w:cs="Arial"/>
                <w:sz w:val="20"/>
                <w:szCs w:val="20"/>
                <w:lang w:val="de-CH"/>
              </w:rPr>
              <w:t xml:space="preserve">, Y. M., Liang, C. K., Chang, Y. W., Chou, C. C., </w:t>
            </w:r>
            <w:proofErr w:type="spellStart"/>
            <w:r w:rsidRPr="00CB3264">
              <w:rPr>
                <w:rFonts w:ascii="Arial Narrow" w:hAnsi="Arial Narrow" w:cs="Arial"/>
                <w:sz w:val="20"/>
                <w:szCs w:val="20"/>
                <w:lang w:val="de-CH"/>
              </w:rPr>
              <w:t>Chien</w:t>
            </w:r>
            <w:proofErr w:type="spellEnd"/>
            <w:r w:rsidRPr="00CB3264">
              <w:rPr>
                <w:rFonts w:ascii="Arial Narrow" w:hAnsi="Arial Narrow" w:cs="Arial"/>
                <w:sz w:val="20"/>
                <w:szCs w:val="20"/>
                <w:lang w:val="de-CH"/>
              </w:rPr>
              <w:t>, W. C. &amp; Kao, S. (2012).</w:t>
            </w:r>
          </w:p>
        </w:tc>
        <w:tc>
          <w:tcPr>
            <w:tcW w:w="2693" w:type="dxa"/>
          </w:tcPr>
          <w:p w14:paraId="1955E91B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An unexpected event in which the person comes to rest on the ground, </w:t>
            </w: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the 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floor or </w:t>
            </w: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a 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lower level (</w:t>
            </w:r>
            <w:proofErr w:type="spellStart"/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Delbaere</w:t>
            </w:r>
            <w:proofErr w:type="spellEnd"/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 et al., 2010).</w:t>
            </w:r>
          </w:p>
        </w:tc>
        <w:tc>
          <w:tcPr>
            <w:tcW w:w="1418" w:type="dxa"/>
          </w:tcPr>
          <w:p w14:paraId="0FDC8269" w14:textId="77777777" w:rsidR="0060618E" w:rsidRPr="007F387A" w:rsidRDefault="0060618E" w:rsidP="008B6CAD">
            <w:pPr>
              <w:pStyle w:val="NormalWeb"/>
              <w:spacing w:before="0" w:beforeAutospacing="0" w:after="0" w:afterAutospacing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Faller</w:t>
            </w: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=</w:t>
            </w: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resident with two or more falls or with at least one injurious fall;</w:t>
            </w:r>
          </w:p>
          <w:p w14:paraId="1983A234" w14:textId="77777777" w:rsidR="0060618E" w:rsidRPr="007F387A" w:rsidRDefault="0060618E" w:rsidP="008B6CAD">
            <w:pPr>
              <w:pStyle w:val="NormalWeb"/>
              <w:spacing w:before="0" w:beforeAutospacing="0" w:after="0" w:afterAutospacing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 xml:space="preserve">Non-faller: </w:t>
            </w:r>
            <w:r>
              <w:rPr>
                <w:rFonts w:ascii="Arial Narrow" w:hAnsi="Arial Narrow" w:cs="Segoe UI"/>
                <w:sz w:val="20"/>
                <w:szCs w:val="20"/>
                <w:lang w:val="en-GB"/>
              </w:rPr>
              <w:t>r</w:t>
            </w: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esident with a single fall or no falls.</w:t>
            </w:r>
          </w:p>
        </w:tc>
        <w:tc>
          <w:tcPr>
            <w:tcW w:w="3685" w:type="dxa"/>
          </w:tcPr>
          <w:p w14:paraId="69F2773C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Face-to-face interviews.</w:t>
            </w:r>
          </w:p>
        </w:tc>
        <w:tc>
          <w:tcPr>
            <w:tcW w:w="3659" w:type="dxa"/>
          </w:tcPr>
          <w:p w14:paraId="15D52A8A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 w:cs="Segoe UI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Prior one-year period.</w:t>
            </w:r>
          </w:p>
        </w:tc>
      </w:tr>
      <w:tr w:rsidR="0060618E" w:rsidRPr="0089673A" w14:paraId="5A337C3F" w14:textId="77777777" w:rsidTr="008B6CAD">
        <w:tc>
          <w:tcPr>
            <w:tcW w:w="624" w:type="dxa"/>
          </w:tcPr>
          <w:p w14:paraId="493D78FA" w14:textId="77777777" w:rsidR="0060618E" w:rsidRPr="007F387A" w:rsidRDefault="0060618E" w:rsidP="008B6CAD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2637" w:type="dxa"/>
          </w:tcPr>
          <w:p w14:paraId="5656E177" w14:textId="77777777" w:rsidR="0060618E" w:rsidRPr="000D7E78" w:rsidRDefault="0060618E" w:rsidP="008B6CAD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de-CH"/>
              </w:rPr>
            </w:pPr>
            <w:proofErr w:type="spellStart"/>
            <w:r w:rsidRPr="000D7E78">
              <w:rPr>
                <w:rFonts w:ascii="Arial Narrow" w:hAnsi="Arial Narrow" w:cs="Arial"/>
                <w:sz w:val="20"/>
                <w:szCs w:val="20"/>
                <w:lang w:val="de-CH"/>
              </w:rPr>
              <w:t>Sylliaas</w:t>
            </w:r>
            <w:proofErr w:type="spellEnd"/>
            <w:r w:rsidRPr="000D7E78">
              <w:rPr>
                <w:rFonts w:ascii="Arial Narrow" w:hAnsi="Arial Narrow" w:cs="Arial"/>
                <w:sz w:val="20"/>
                <w:szCs w:val="20"/>
                <w:lang w:val="de-CH"/>
              </w:rPr>
              <w:t xml:space="preserve">, H., </w:t>
            </w:r>
            <w:proofErr w:type="spellStart"/>
            <w:r w:rsidRPr="000D7E78">
              <w:rPr>
                <w:rFonts w:ascii="Arial Narrow" w:hAnsi="Arial Narrow" w:cs="Arial"/>
                <w:sz w:val="20"/>
                <w:szCs w:val="20"/>
                <w:lang w:val="de-CH"/>
              </w:rPr>
              <w:t>Selbaek</w:t>
            </w:r>
            <w:proofErr w:type="spellEnd"/>
            <w:r w:rsidRPr="000D7E78">
              <w:rPr>
                <w:rFonts w:ascii="Arial Narrow" w:hAnsi="Arial Narrow" w:cs="Arial"/>
                <w:sz w:val="20"/>
                <w:szCs w:val="20"/>
                <w:lang w:val="de-CH"/>
              </w:rPr>
              <w:t>, G. &amp; Bergland, A. (2012).</w:t>
            </w:r>
          </w:p>
        </w:tc>
        <w:tc>
          <w:tcPr>
            <w:tcW w:w="2693" w:type="dxa"/>
          </w:tcPr>
          <w:p w14:paraId="5E14797B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An unexpected event in which the participant comes to rest on the ground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>, the</w:t>
            </w: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 xml:space="preserve"> floor or at a lower level (Lord et al., 2007).</w:t>
            </w:r>
          </w:p>
        </w:tc>
        <w:tc>
          <w:tcPr>
            <w:tcW w:w="1418" w:type="dxa"/>
          </w:tcPr>
          <w:p w14:paraId="52854910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RAS</w:t>
            </w:r>
          </w:p>
        </w:tc>
        <w:tc>
          <w:tcPr>
            <w:tcW w:w="7344" w:type="dxa"/>
            <w:gridSpan w:val="2"/>
          </w:tcPr>
          <w:p w14:paraId="5E50BB6F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Segoe UI"/>
                <w:sz w:val="20"/>
                <w:szCs w:val="20"/>
                <w:lang w:val="en-GB"/>
              </w:rPr>
              <w:t>Events recorded during the study period.</w:t>
            </w:r>
          </w:p>
        </w:tc>
      </w:tr>
      <w:tr w:rsidR="0060618E" w:rsidRPr="0089673A" w14:paraId="0537CE08" w14:textId="77777777" w:rsidTr="008B6CAD">
        <w:tc>
          <w:tcPr>
            <w:tcW w:w="624" w:type="dxa"/>
          </w:tcPr>
          <w:p w14:paraId="04325E73" w14:textId="77777777" w:rsidR="0060618E" w:rsidRPr="007F387A" w:rsidRDefault="0060618E" w:rsidP="008B6CAD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637" w:type="dxa"/>
          </w:tcPr>
          <w:p w14:paraId="1B5E01ED" w14:textId="77777777" w:rsidR="0060618E" w:rsidRPr="000D7E78" w:rsidRDefault="0060618E" w:rsidP="008B6CAD">
            <w:pPr>
              <w:pStyle w:val="NormalWeb"/>
              <w:spacing w:before="0" w:after="0"/>
              <w:rPr>
                <w:rFonts w:ascii="Arial Narrow" w:hAnsi="Arial Narrow" w:cs="Arial"/>
                <w:sz w:val="20"/>
                <w:szCs w:val="20"/>
                <w:lang w:val="de-CH"/>
              </w:rPr>
            </w:pPr>
            <w:proofErr w:type="spellStart"/>
            <w:r w:rsidRPr="000D7E78">
              <w:rPr>
                <w:rFonts w:ascii="Arial Narrow" w:hAnsi="Arial Narrow" w:cs="Arial"/>
                <w:sz w:val="20"/>
                <w:szCs w:val="20"/>
                <w:lang w:val="de-CH"/>
              </w:rPr>
              <w:t>Kron</w:t>
            </w:r>
            <w:proofErr w:type="spellEnd"/>
            <w:r w:rsidRPr="000D7E78">
              <w:rPr>
                <w:rFonts w:ascii="Arial Narrow" w:hAnsi="Arial Narrow" w:cs="Arial"/>
                <w:sz w:val="20"/>
                <w:szCs w:val="20"/>
                <w:lang w:val="de-CH"/>
              </w:rPr>
              <w:t>, M., Loy, S., Sturm, E., Nikolaus, T. &amp; Becker, C. (2003).</w:t>
            </w:r>
          </w:p>
        </w:tc>
        <w:tc>
          <w:tcPr>
            <w:tcW w:w="2693" w:type="dxa"/>
          </w:tcPr>
          <w:p w14:paraId="007C91A8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Unintentionally coming to rest on the ground or at a lower level, regardless of losing consciousness.</w:t>
            </w:r>
          </w:p>
        </w:tc>
        <w:tc>
          <w:tcPr>
            <w:tcW w:w="1418" w:type="dxa"/>
          </w:tcPr>
          <w:p w14:paraId="45EC821E" w14:textId="77777777" w:rsidR="0060618E" w:rsidRPr="007F387A" w:rsidRDefault="0060618E" w:rsidP="008B6CAD">
            <w:pPr>
              <w:pStyle w:val="NormalWeb"/>
              <w:rPr>
                <w:rFonts w:ascii="Arial Narrow" w:hAnsi="Arial Narrow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Single and dual fallers are considered different from fallers with &gt;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> </w:t>
            </w: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 xml:space="preserve">2 falls. </w:t>
            </w:r>
          </w:p>
        </w:tc>
        <w:tc>
          <w:tcPr>
            <w:tcW w:w="7344" w:type="dxa"/>
            <w:gridSpan w:val="2"/>
          </w:tcPr>
          <w:p w14:paraId="1D48998F" w14:textId="77777777" w:rsidR="0060618E" w:rsidRPr="007F387A" w:rsidRDefault="0060618E" w:rsidP="008B6CAD">
            <w:pPr>
              <w:pStyle w:val="NormalWeb"/>
              <w:spacing w:before="0" w:after="0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7F387A">
              <w:rPr>
                <w:rFonts w:ascii="Arial Narrow" w:hAnsi="Arial Narrow"/>
                <w:sz w:val="20"/>
                <w:szCs w:val="20"/>
                <w:lang w:val="en-GB"/>
              </w:rPr>
              <w:t>Events recorded during the study period.</w:t>
            </w:r>
          </w:p>
        </w:tc>
      </w:tr>
    </w:tbl>
    <w:p w14:paraId="48E7BC88" w14:textId="77777777" w:rsidR="0060618E" w:rsidRPr="007F387A" w:rsidRDefault="0060618E" w:rsidP="0060618E">
      <w:pPr>
        <w:spacing w:line="48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14:paraId="20CB0F58" w14:textId="77777777" w:rsidR="0085671F" w:rsidRPr="0060618E" w:rsidRDefault="00B924FA">
      <w:pPr>
        <w:rPr>
          <w:lang w:val="en-GB"/>
        </w:rPr>
      </w:pPr>
    </w:p>
    <w:sectPr w:rsidR="0085671F" w:rsidRPr="0060618E" w:rsidSect="006061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exiconNo1A-RomanTx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18E"/>
    <w:rsid w:val="00037789"/>
    <w:rsid w:val="00054C85"/>
    <w:rsid w:val="00194EAA"/>
    <w:rsid w:val="003E2C3E"/>
    <w:rsid w:val="003F3012"/>
    <w:rsid w:val="004607C5"/>
    <w:rsid w:val="0060618E"/>
    <w:rsid w:val="006F7240"/>
    <w:rsid w:val="00800736"/>
    <w:rsid w:val="008733B4"/>
    <w:rsid w:val="0089673A"/>
    <w:rsid w:val="00B8277C"/>
    <w:rsid w:val="00B924FA"/>
    <w:rsid w:val="00C2501C"/>
    <w:rsid w:val="00F22D7E"/>
    <w:rsid w:val="00F9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01DE7"/>
  <w15:chartTrackingRefBased/>
  <w15:docId w15:val="{ADACBED7-56E5-4498-945D-2B85BA408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1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6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0618E"/>
    <w:pPr>
      <w:spacing w:before="100" w:beforeAutospacing="1" w:after="100" w:afterAutospacing="1"/>
    </w:pPr>
    <w:rPr>
      <w:lang w:val="fr-CH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08</Characters>
  <Application>Microsoft Office Word</Application>
  <DocSecurity>0</DocSecurity>
  <Lines>15</Lines>
  <Paragraphs>4</Paragraphs>
  <ScaleCrop>false</ScaleCrop>
  <Company>Etat de Vaud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 Queiros Alcina</dc:creator>
  <cp:keywords/>
  <dc:description/>
  <cp:lastModifiedBy>ALCINA MATOS QUEIRÓS</cp:lastModifiedBy>
  <cp:revision>2</cp:revision>
  <dcterms:created xsi:type="dcterms:W3CDTF">2024-11-26T20:43:00Z</dcterms:created>
  <dcterms:modified xsi:type="dcterms:W3CDTF">2024-11-26T20:43:00Z</dcterms:modified>
</cp:coreProperties>
</file>